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30F6" w:rsidRDefault="005130F6" w:rsidP="005130F6">
      <w:r w:rsidRPr="004206FC">
        <w:t>Supplementary Figure 1.</w:t>
      </w:r>
      <w:r w:rsidRPr="004A7571">
        <w:t xml:space="preserve"> </w:t>
      </w:r>
      <w:r w:rsidRPr="004206FC">
        <w:t xml:space="preserve">Functional activity of induced antibodies. The binding inhibitory activity of plasma against erythrocytes infected with VAR2CSA expressing FCR3 parasites binding to chondroitin </w:t>
      </w:r>
      <w:proofErr w:type="spellStart"/>
      <w:r w:rsidRPr="004206FC">
        <w:t>sulfate</w:t>
      </w:r>
      <w:proofErr w:type="spellEnd"/>
      <w:r w:rsidRPr="004206FC">
        <w:t xml:space="preserve"> A. The plasma was tested at Day 7 at a dilution of 1:10 and at Day 84 at a 1:10 dilution. Briefly, CSA was coated at the bottom of 96 well plates. Infected erythrocytes were added along with plasma. The plates were washed using a washing robot (</w:t>
      </w:r>
      <w:proofErr w:type="spellStart"/>
      <w:r w:rsidRPr="004206FC">
        <w:t>Biomek</w:t>
      </w:r>
      <w:proofErr w:type="spellEnd"/>
      <w:r w:rsidRPr="004206FC">
        <w:t xml:space="preserve"> 2000). Values shown are the percentage inhibition according to binding in wells without plasma after subtraction of background binding values in wells without CSA. All samples were run in triplicate. 50 µg group: dark blue; 20 µg group: light blue.</w:t>
      </w:r>
    </w:p>
    <w:p w:rsidR="005130F6" w:rsidRDefault="005130F6" w:rsidP="005130F6"/>
    <w:p w:rsidR="005130F6" w:rsidRDefault="005130F6" w:rsidP="005130F6">
      <w:r w:rsidRPr="004206FC">
        <w:t xml:space="preserve">Supplementary Figure 2. Correlation between overall levels of </w:t>
      </w:r>
      <w:proofErr w:type="spellStart"/>
      <w:r w:rsidRPr="004206FC">
        <w:t>IgG</w:t>
      </w:r>
      <w:proofErr w:type="spellEnd"/>
      <w:r w:rsidRPr="004206FC">
        <w:t xml:space="preserve"> and functional activity. The graph shows area under the curves values as a measure of antibody levels against PAMVAC measured by ELISA and the level of binding inhibition at 1:20 dilution of plasma taken at day 84.</w:t>
      </w:r>
    </w:p>
    <w:p w:rsidR="005130F6" w:rsidRDefault="005130F6" w:rsidP="005130F6"/>
    <w:p w:rsidR="005130F6" w:rsidRDefault="005130F6" w:rsidP="005130F6">
      <w:r w:rsidRPr="004206FC">
        <w:t xml:space="preserve">Supplementary Figure 3. Functional activity of induced antibodies in mice during pre-clinical development. The binding inhibitory activity of plasma against erythrocytes infected with VAR2CSA expressing FCR3 parasites binding to chondroitin </w:t>
      </w:r>
      <w:proofErr w:type="spellStart"/>
      <w:r w:rsidRPr="004206FC">
        <w:t>sulfate</w:t>
      </w:r>
      <w:proofErr w:type="spellEnd"/>
      <w:r w:rsidRPr="004206FC">
        <w:t xml:space="preserve"> A. The plasma tested was taken three weeks after third immunization as described </w:t>
      </w:r>
      <w:r>
        <w:t>[20]</w:t>
      </w:r>
      <w:r w:rsidRPr="004206FC">
        <w:t>. Briefly, CSA was coated at the bottom of 96 well plates. Infected erythrocytes were added along with different dilutions of plasma. The plates were washed using a washing robot (</w:t>
      </w:r>
      <w:proofErr w:type="spellStart"/>
      <w:r w:rsidRPr="004206FC">
        <w:t>Biomek</w:t>
      </w:r>
      <w:proofErr w:type="spellEnd"/>
      <w:r w:rsidRPr="004206FC">
        <w:t xml:space="preserve"> 2000). Values shown are the percentage inhibition according to binding in wells without plasma after subtraction of background binding values in wells without CSA. All samples were run in triplicate.</w:t>
      </w:r>
    </w:p>
    <w:p w:rsidR="005130F6" w:rsidRDefault="005130F6" w:rsidP="005130F6"/>
    <w:p w:rsidR="005130F6" w:rsidRDefault="005130F6">
      <w:r w:rsidRPr="004206FC">
        <w:t>Supplementary Figure 4</w:t>
      </w:r>
      <w:r>
        <w:t xml:space="preserve">. </w:t>
      </w:r>
      <w:r w:rsidRPr="004206FC">
        <w:t xml:space="preserve">Sequence alignment </w:t>
      </w:r>
      <w:r>
        <w:t>of different</w:t>
      </w:r>
      <w:r w:rsidRPr="004206FC">
        <w:t xml:space="preserve"> anti</w:t>
      </w:r>
      <w:r>
        <w:t>gens used to assess cross-</w:t>
      </w:r>
      <w:r w:rsidRPr="004206FC">
        <w:t>reactivity in ELISA.</w:t>
      </w:r>
      <w:r>
        <w:t xml:space="preserve"> The 3D7 and FCR3 </w:t>
      </w:r>
      <w:r w:rsidRPr="004206FC">
        <w:rPr>
          <w:i/>
        </w:rPr>
        <w:t>var2csa</w:t>
      </w:r>
      <w:r>
        <w:t xml:space="preserve"> variants belongs to two different clades due to the dimorphic region in DBL2 (AA 209-237 in the alignment). </w:t>
      </w:r>
      <w:proofErr w:type="spellStart"/>
      <w:r>
        <w:t>Reichenowi</w:t>
      </w:r>
      <w:proofErr w:type="spellEnd"/>
      <w:r>
        <w:t xml:space="preserve">, Clin1 and Clin2   belong to the FCR3 clade in this block of variance. However, in other regions of variance FCR3 and 3D7 are more similar than the other sequences </w:t>
      </w:r>
      <w:r>
        <w:fldChar w:fldCharType="begin">
          <w:fldData xml:space="preserve">PEVuZE5vdGU+PENpdGU+PEF1dGhvcj5TYW5kZXI8L0F1dGhvcj48WWVhcj4yMDA5PC9ZZWFyPjxS
ZWNOdW0+MTA5NDwvUmVjTnVtPjxEaXNwbGF5VGV4dD5bNDBdPC9EaXNwbGF5VGV4dD48cmVjb3Jk
PjxyZWMtbnVtYmVyPjEwOTQ8L3JlYy1udW1iZXI+PGZvcmVpZ24ta2V5cz48a2V5IGFwcD0iRU4i
IGRiLWlkPSJ3YWZ6YXdyZXYwOTlwZGVld2F4cHRld3UydnJzNWRzZHRhMnYiIHRpbWVzdGFtcD0i
MTU0NDYxOTk3MSI+MTA5NDwva2V5PjwvZm9yZWlnbi1rZXlzPjxyZWYtdHlwZSBuYW1lPSJKb3Vy
bmFsIEFydGljbGUiPjE3PC9yZWYtdHlwZT48Y29udHJpYnV0b3JzPjxhdXRob3JzPjxhdXRob3I+
U2FuZGVyLCBBLiBGLjwvYXV0aG9yPjxhdXRob3I+U2FsYW50aSwgQS48L2F1dGhvcj48YXV0aG9y
PkxhdnN0c2VuLCBULjwvYXV0aG9yPjxhdXRob3I+TmllbHNlbiwgTS4gQS48L2F1dGhvcj48YXV0
aG9yPk1hZ2lzdHJhZG8sIFAuPC9hdXRob3I+PGF1dGhvcj5MdXNpbmd1LCBKLjwvYXV0aG9yPjxh
dXRob3I+TmRhbSwgTi4gVC48L2F1dGhvcj48YXV0aG9yPkFybm90LCBELiBFLjwvYXV0aG9yPjwv
YXV0aG9ycz48L2NvbnRyaWJ1dG9ycz48YXV0aC1hZGRyZXNzPkNlbnRyZSBmb3IgTWVkaWNhbCBQ
YXJhc2l0b2xvZ3ksIERlcGFydG1lbnQgb2YgSW50ZXJuYXRpb25hbCBIZWFsdGgsIEltbXVub2xv
Z3kgJmFtcDsgTWljcm9iaW9sb2d5LCBGYWN1bHR5IG9mIEhlYWx0aCBTY2llbmNlcywgVW5pdmVy
c2l0eSBvZiBDb3BlbmhhZ2VuICZhbXA7IERlcGFydG1lbnQgb2YgSW5mZWN0aW91cyBEaXNlYXNl
cywgQ29wZW5oYWdlbiBVbml2ZXJzaXR5IEhvc3BpdGFsIChSaWdzaG9zcGl0YWxldCksIENvcGVu
aGFnZW4sIERlbm1hcmsuPC9hdXRoLWFkZHJlc3M+PHRpdGxlcz48dGl0bGU+TXVsdGlwbGUgdmFy
MmNzYS10eXBlIFBmRU1QMSBnZW5lcyBsb2NhdGVkIGF0IGRpZmZlcmVudCBjaHJvbW9zb21hbCBs
b2NpIG9jY3VyIGluIG1hbnkgUGxhc21vZGl1bSBmYWxjaXBhcnVtIGlzb2xhdGVzPC90aXRsZT48
c2Vjb25kYXJ5LXRpdGxlPlBMb1MgT25lPC9zZWNvbmRhcnktdGl0bGU+PC90aXRsZXM+PHBlcmlv
ZGljYWw+PGZ1bGwtdGl0bGU+UExvUyBPbmU8L2Z1bGwtdGl0bGU+PC9wZXJpb2RpY2FsPjxwYWdl
cz5lNjY2NzwvcGFnZXM+PHZvbHVtZT40PC92b2x1bWU+PG51bWJlcj44PC9udW1iZXI+PGVkaXRp
b24+MjAwOS8wOC8yMDwvZWRpdGlvbj48a2V5d29yZHM+PGtleXdvcmQ+QW5pbWFsczwva2V5d29y
ZD48a2V5d29yZD5CYXNlIFNlcXVlbmNlPC9rZXl3b3JkPjxrZXl3b3JkPkJsb3R0aW5nLCBTb3V0
aGVybjwva2V5d29yZD48a2V5d29yZD4qQ2hyb21vc29tZSBNYXBwaW5nPC9rZXl3b3JkPjxrZXl3
b3JkPkROQSBQcmltZXJzPC9rZXl3b3JkPjxrZXl3b3JkPkVsZWN0cm9waG9yZXNpcywgR2VsLCBQ
dWxzZWQtRmllbGQ8L2tleXdvcmQ+PGtleXdvcmQ+TW9kZWxzLCBNb2xlY3VsYXI8L2tleXdvcmQ+
PGtleXdvcmQ+UGh5bG9nZW55PC9rZXl3b3JkPjxrZXl3b3JkPlBsYXNtb2RpdW0gZmFsY2lwYXJ1
bS8qZ2VuZXRpY3M8L2tleXdvcmQ+PGtleXdvcmQ+UG9seW1lcmFzZSBDaGFpbiBSZWFjdGlvbjwv
a2V5d29yZD48a2V5d29yZD5Qcm90b3pvYW4gUHJvdGVpbnMvY2hlbWlzdHJ5LypnZW5ldGljczwv
a2V5d29yZD48L2tleXdvcmRzPjxkYXRlcz48eWVhcj4yMDA5PC95ZWFyPjxwdWItZGF0ZXM+PGRh
dGU+QXVnIDE5PC9kYXRlPjwvcHViLWRhdGVzPjwvZGF0ZXM+PGlzYm4+MTkzMi02MjAzIChFbGVj
dHJvbmljKSYjeEQ7MTkzMi02MjAzIChMaW5raW5nKTwvaXNibj48YWNjZXNzaW9uLW51bT4xOTY5
MDYxNTwvYWNjZXNzaW9uLW51bT48dXJscz48cmVsYXRlZC11cmxzPjx1cmw+aHR0cHM6Ly93d3cu
bmNiaS5ubG0ubmloLmdvdi9wdWJtZWQvMTk2OTA2MTU8L3VybD48L3JlbGF0ZWQtdXJscz48L3Vy
bHM+PGN1c3RvbTI+UE1DMjcyMzkyNzwvY3VzdG9tMj48ZWxlY3Ryb25pYy1yZXNvdXJjZS1udW0+
MTAuMTM3MS9qb3VybmFsLnBvbmUuMDAwNjY2NzwvZWxlY3Ryb25pYy1yZXNvdXJjZS1udW0+PC9y
ZWNvcmQ+PC9DaXRlPjwvRW5kTm90ZT4A
</w:fldData>
        </w:fldChar>
      </w:r>
      <w:r>
        <w:instrText xml:space="preserve"> ADDIN EN.CITE </w:instrText>
      </w:r>
      <w:r>
        <w:fldChar w:fldCharType="begin">
          <w:fldData xml:space="preserve">PEVuZE5vdGU+PENpdGU+PEF1dGhvcj5TYW5kZXI8L0F1dGhvcj48WWVhcj4yMDA5PC9ZZWFyPjxS
ZWNOdW0+MTA5NDwvUmVjTnVtPjxEaXNwbGF5VGV4dD5bNDBdPC9EaXNwbGF5VGV4dD48cmVjb3Jk
PjxyZWMtbnVtYmVyPjEwOTQ8L3JlYy1udW1iZXI+PGZvcmVpZ24ta2V5cz48a2V5IGFwcD0iRU4i
IGRiLWlkPSJ3YWZ6YXdyZXYwOTlwZGVld2F4cHRld3UydnJzNWRzZHRhMnYiIHRpbWVzdGFtcD0i
MTU0NDYxOTk3MSI+MTA5NDwva2V5PjwvZm9yZWlnbi1rZXlzPjxyZWYtdHlwZSBuYW1lPSJKb3Vy
bmFsIEFydGljbGUiPjE3PC9yZWYtdHlwZT48Y29udHJpYnV0b3JzPjxhdXRob3JzPjxhdXRob3I+
U2FuZGVyLCBBLiBGLjwvYXV0aG9yPjxhdXRob3I+U2FsYW50aSwgQS48L2F1dGhvcj48YXV0aG9y
PkxhdnN0c2VuLCBULjwvYXV0aG9yPjxhdXRob3I+TmllbHNlbiwgTS4gQS48L2F1dGhvcj48YXV0
aG9yPk1hZ2lzdHJhZG8sIFAuPC9hdXRob3I+PGF1dGhvcj5MdXNpbmd1LCBKLjwvYXV0aG9yPjxh
dXRob3I+TmRhbSwgTi4gVC48L2F1dGhvcj48YXV0aG9yPkFybm90LCBELiBFLjwvYXV0aG9yPjwv
YXV0aG9ycz48L2NvbnRyaWJ1dG9ycz48YXV0aC1hZGRyZXNzPkNlbnRyZSBmb3IgTWVkaWNhbCBQ
YXJhc2l0b2xvZ3ksIERlcGFydG1lbnQgb2YgSW50ZXJuYXRpb25hbCBIZWFsdGgsIEltbXVub2xv
Z3kgJmFtcDsgTWljcm9iaW9sb2d5LCBGYWN1bHR5IG9mIEhlYWx0aCBTY2llbmNlcywgVW5pdmVy
c2l0eSBvZiBDb3BlbmhhZ2VuICZhbXA7IERlcGFydG1lbnQgb2YgSW5mZWN0aW91cyBEaXNlYXNl
cywgQ29wZW5oYWdlbiBVbml2ZXJzaXR5IEhvc3BpdGFsIChSaWdzaG9zcGl0YWxldCksIENvcGVu
aGFnZW4sIERlbm1hcmsuPC9hdXRoLWFkZHJlc3M+PHRpdGxlcz48dGl0bGU+TXVsdGlwbGUgdmFy
MmNzYS10eXBlIFBmRU1QMSBnZW5lcyBsb2NhdGVkIGF0IGRpZmZlcmVudCBjaHJvbW9zb21hbCBs
b2NpIG9jY3VyIGluIG1hbnkgUGxhc21vZGl1bSBmYWxjaXBhcnVtIGlzb2xhdGVzPC90aXRsZT48
c2Vjb25kYXJ5LXRpdGxlPlBMb1MgT25lPC9zZWNvbmRhcnktdGl0bGU+PC90aXRsZXM+PHBlcmlv
ZGljYWw+PGZ1bGwtdGl0bGU+UExvUyBPbmU8L2Z1bGwtdGl0bGU+PC9wZXJpb2RpY2FsPjxwYWdl
cz5lNjY2NzwvcGFnZXM+PHZvbHVtZT40PC92b2x1bWU+PG51bWJlcj44PC9udW1iZXI+PGVkaXRp
b24+MjAwOS8wOC8yMDwvZWRpdGlvbj48a2V5d29yZHM+PGtleXdvcmQ+QW5pbWFsczwva2V5d29y
ZD48a2V5d29yZD5CYXNlIFNlcXVlbmNlPC9rZXl3b3JkPjxrZXl3b3JkPkJsb3R0aW5nLCBTb3V0
aGVybjwva2V5d29yZD48a2V5d29yZD4qQ2hyb21vc29tZSBNYXBwaW5nPC9rZXl3b3JkPjxrZXl3
b3JkPkROQSBQcmltZXJzPC9rZXl3b3JkPjxrZXl3b3JkPkVsZWN0cm9waG9yZXNpcywgR2VsLCBQ
dWxzZWQtRmllbGQ8L2tleXdvcmQ+PGtleXdvcmQ+TW9kZWxzLCBNb2xlY3VsYXI8L2tleXdvcmQ+
PGtleXdvcmQ+UGh5bG9nZW55PC9rZXl3b3JkPjxrZXl3b3JkPlBsYXNtb2RpdW0gZmFsY2lwYXJ1
bS8qZ2VuZXRpY3M8L2tleXdvcmQ+PGtleXdvcmQ+UG9seW1lcmFzZSBDaGFpbiBSZWFjdGlvbjwv
a2V5d29yZD48a2V5d29yZD5Qcm90b3pvYW4gUHJvdGVpbnMvY2hlbWlzdHJ5LypnZW5ldGljczwv
a2V5d29yZD48L2tleXdvcmRzPjxkYXRlcz48eWVhcj4yMDA5PC95ZWFyPjxwdWItZGF0ZXM+PGRh
dGU+QXVnIDE5PC9kYXRlPjwvcHViLWRhdGVzPjwvZGF0ZXM+PGlzYm4+MTkzMi02MjAzIChFbGVj
dHJvbmljKSYjeEQ7MTkzMi02MjAzIChMaW5raW5nKTwvaXNibj48YWNjZXNzaW9uLW51bT4xOTY5
MDYxNTwvYWNjZXNzaW9uLW51bT48dXJscz48cmVsYXRlZC11cmxzPjx1cmw+aHR0cHM6Ly93d3cu
bmNiaS5ubG0ubmloLmdvdi9wdWJtZWQvMTk2OTA2MTU8L3VybD48L3JlbGF0ZWQtdXJscz48L3Vy
bHM+PGN1c3RvbTI+UE1DMjcyMzkyNzwvY3VzdG9tMj48ZWxlY3Ryb25pYy1yZXNvdXJjZS1udW0+
MTAuMTM3MS9qb3VybmFsLnBvbmUuMDAwNjY2NzwvZWxlY3Ryb25pYy1yZXNvdXJjZS1udW0+PC9y
ZWNvcmQ+PC9DaXRlPjwvRW5kTm90ZT4A
</w:fldData>
        </w:fldChar>
      </w:r>
      <w:r>
        <w:instrText xml:space="preserve"> ADDIN EN.CITE.DATA </w:instrText>
      </w:r>
      <w:r>
        <w:fldChar w:fldCharType="end"/>
      </w:r>
      <w:r>
        <w:fldChar w:fldCharType="separate"/>
      </w:r>
      <w:r>
        <w:rPr>
          <w:noProof/>
        </w:rPr>
        <w:t>[40]</w:t>
      </w:r>
      <w:r>
        <w:fldChar w:fldCharType="end"/>
      </w:r>
      <w:r>
        <w:t xml:space="preserve">. The WR80 clade after initiation of the clinical development is identified by a dimorphic region in ID1 </w:t>
      </w:r>
      <w:r>
        <w:fldChar w:fldCharType="begin">
          <w:fldData xml:space="preserve">PEVuZE5vdGU+PENpdGU+PEF1dGhvcj5Eb3JpdGNoYW1vdTwvQXV0aG9yPjxZZWFyPjIwMTU8L1ll
YXI+PFJlY051bT44Mjg8L1JlY051bT48RGlzcGxheVRleHQ+WzI0XTwvRGlzcGxheVRleHQ+PHJl
Y29yZD48cmVjLW51bWJlcj44Mjg8L3JlYy1udW1iZXI+PGZvcmVpZ24ta2V5cz48a2V5IGFwcD0i
RU4iIGRiLWlkPSJ3YWZ6YXdyZXYwOTlwZGVld2F4cHRld3UydnJzNWRzZHRhMnYiIHRpbWVzdGFt
cD0iMTUyMzYwNTA2OSI+ODI4PC9rZXk+PC9mb3JlaWduLWtleXM+PHJlZi10eXBlIG5hbWU9Ikpv
dXJuYWwgQXJ0aWNsZSI+MTc8L3JlZi10eXBlPjxjb250cmlidXRvcnM+PGF1dGhvcnM+PGF1dGhv
cj5Eb3JpdGNoYW1vdSwgSi48L2F1dGhvcj48YXV0aG9yPlNhYmJhZ2gsIEEuPC9hdXRob3I+PGF1
dGhvcj5KZXNwZXJzZW4sIEouUy48L2F1dGhvcj48YXV0aG9yPlJlbmFyZCwgRS48L2F1dGhvcj48
YXV0aG9yPlNhbGFudGksIEEuPC9hdXRob3I+PGF1dGhvcj5OaWVsc2VuLCBNLkEuPC9hdXRob3I+
PGF1dGhvcj5EZWxvcm9uLCBQLjwvYXV0aG9yPjxhdXRob3I+VHVpa3VlLCBOZGFtIE4uPC9hdXRo
b3I+PC9hdXRob3JzPjwvY29udHJpYnV0b3JzPjxhdXRoLWFkZHJlc3M+UFJFUyBTb3Jib25uZSBQ
YXJpcyBDaXRlLCBVbml2ZXJzaXRlIFBhcmlzIERlc2NhcnRlcywgUGFyaXMsIEZyYW5jZTsgVU1S
MjE2IC0gTUVSSVQsIEluc3RpdHV0IGRlIFJlY2hlcmNoZSBwb3VyIGxlIERldmVsb3BwZW1lbnQs
IFBhcmlzLCBGcmFuY2UmI3hEO1BSRVMgU29yYm9ubmUgUGFyaXMgQ2l0ZSwgVW5pdmVyc2l0ZSBQ
YXJpcyBEZXNjYXJ0ZXMsIFBhcmlzLCBGcmFuY2UmI3hEO0NlbnRyZSBmb3IgTWVkaWNhbCBQYXJh
c2l0b2xvZ3ksIFVuaXZlcnNpdHkgb2YgQ29wZW5oYWdlbiwgQ29wZW5oYWdlbiwgRGVubWFyayYj
eEQ7UFJFUyBTb3Jib25uZSBQYXJpcyBDaXRlLCBVbml2ZXJzaXRlIFBhcmlzIERlc2NhcnRlcywg
UGFyaXMsIEZyYW5jZSYjeEQ7Q2VudHJlIGZvciBNZWRpY2FsIFBhcmFzaXRvbG9neSwgVW5pdmVy
c2l0eSBvZiBDb3BlbmhhZ2VuLCBDb3BlbmhhZ2VuLCBEZW5tYXJrJiN4RDtDZW50cmUgZm9yIE1l
ZGljYWwgUGFyYXNpdG9sb2d5LCBVbml2ZXJzaXR5IG9mIENvcGVuaGFnZW4sIENvcGVuaGFnZW4s
IERlbm1hcmsmI3hEO1BSRVMgU29yYm9ubmUgUGFyaXMgQ2l0ZSwgVW5pdmVyc2l0ZSBQYXJpcyBE
ZXNjYXJ0ZXMsIFBhcmlzLCBGcmFuY2U7IFVNUjIxNiAtIE1FUklULCBJbnN0aXR1dCBkZSBSZWNo
ZXJjaGUgcG91ciBsZSBEZXZlbG9wcGVtZW50LCBQYXJpcywgRnJhbmNlJiN4RDtQUkVTIFNvcmJv
bm5lIFBhcmlzIENpdGUsIFVuaXZlcnNpdGUgUGFyaXMgRGVzY2FydGVzLCBQYXJpcywgRnJhbmNl
OyBVTVIyMTYgLSBNRVJJVCwgSW5zdGl0dXQgZGUgUmVjaGVyY2hlIHBvdXIgbGUgRGV2ZWxvcHBl
bWVudCwgUGFyaXMsIEZyYW5jZTwvYXV0aC1hZGRyZXNzPjx0aXRsZXM+PHRpdGxlPklkZW50aWZp
Y2F0aW9uIG9mIGEgTWFqb3IgRGltb3JwaGljIFJlZ2lvbiBpbiB0aGUgRnVuY3Rpb25hbGx5IENy
aXRpY2FsIE4tVGVybWluYWwgSUQxIERvbWFpbiBvZiBWQVIyQ1NBPC90aXRsZT48c2Vjb25kYXJ5
LXRpdGxlPlBMb1MuIE9uZTwvc2Vjb25kYXJ5LXRpdGxlPjwvdGl0bGVzPjxwZXJpb2RpY2FsPjxm
dWxsLXRpdGxlPlBMb1MuIE9uZTwvZnVsbC10aXRsZT48L3BlcmlvZGljYWw+PHBhZ2VzPmUwMTM3
Njk1PC9wYWdlcz48dm9sdW1lPjEwPC92b2x1bWU+PG51bWJlcj45PC9udW1iZXI+PHJlcHJpbnQt
ZWRpdGlvbj5Ob3QgaW4gRmlsZTwvcmVwcmludC1lZGl0aW9uPjxrZXl3b3Jkcz48a2V5d29yZD5h
bmFseXNpczwva2V5d29yZD48a2V5d29yZD5EZW5tYXJrPC9rZXl3b3JkPjxrZXl3b3JkPkZBTENJ
UEFSVU08L2tleXdvcmQ+PGtleXdvcmQ+R3JhdmlkaXR5PC9rZXl3b3JkPjxrZXl3b3JkPklERU5U
SUZJQ0FUSU9OPC9rZXl3b3JkPjxrZXl3b3JkPk1hbGFyaWE8L2tleXdvcmQ+PGtleXdvcmQ+cGFy
YXNpdG9sb2d5PC9rZXl3b3JkPjxrZXl3b3JkPlBMQUNFTlRBTCBNQUxBUklBPC9rZXl3b3JkPjxr
ZXl3b3JkPlBsYXNtb2RpdW08L2tleXdvcmQ+PGtleXdvcmQ+UGxhc21vZGl1bSBmYWxjaXBhcnVt
PC9rZXl3b3JkPjxrZXl3b3JkPlBMQVNNT0RJVU0tRkFMQ0lQQVJVTTwva2V5d29yZD48a2V5d29y
ZD5QUkVHTkFOVC1XT01FTjwva2V5d29yZD48a2V5d29yZD5QUk9URUlOPC9rZXl3b3JkPjxrZXl3
b3JkPlNFUVVFTkNFPC9rZXl3b3JkPjxrZXl3b3JkPlNVUkZBQ0U8L2tleXdvcmQ+PGtleXdvcmQ+
VGltZTwva2V5d29yZD48a2V5d29yZD5WYWNjaW5lczwva2V5d29yZD48L2tleXdvcmRzPjxkYXRl
cz48eWVhcj4yMDE1PC95ZWFyPjxwdWItZGF0ZXM+PGRhdGU+MjAxNTwvZGF0ZT48L3B1Yi1kYXRl
cz48L2RhdGVzPjxsYWJlbD44OTY8L2xhYmVsPjx1cmxzPjxyZWxhdGVkLXVybHM+PHVybD5odHRw
Oi8vd3d3Lm5jYmkubmxtLm5paC5nb3YvcHVibWVkLzI2MzkzNTE2PC91cmw+PC9yZWxhdGVkLXVy
bHM+PC91cmxzPjxlbGVjdHJvbmljLXJlc291cmNlLW51bT4xMC4xMzcxL2pvdXJuYWwucG9uZS4w
MTM3Njk1IFtkb2ldO1BPTkUtRC0xNS0yNjA3OCBbcGlpXTwvZWxlY3Ryb25pYy1yZXNvdXJjZS1u
dW0+PC9yZWNvcmQ+PC9DaXRlPjwvRW5kTm90ZT4A
</w:fldData>
        </w:fldChar>
      </w:r>
      <w:r>
        <w:instrText xml:space="preserve"> ADDIN EN.CITE </w:instrText>
      </w:r>
      <w:r>
        <w:fldChar w:fldCharType="begin">
          <w:fldData xml:space="preserve">PEVuZE5vdGU+PENpdGU+PEF1dGhvcj5Eb3JpdGNoYW1vdTwvQXV0aG9yPjxZZWFyPjIwMTU8L1ll
YXI+PFJlY051bT44Mjg8L1JlY051bT48RGlzcGxheVRleHQ+WzI0XTwvRGlzcGxheVRleHQ+PHJl
Y29yZD48cmVjLW51bWJlcj44Mjg8L3JlYy1udW1iZXI+PGZvcmVpZ24ta2V5cz48a2V5IGFwcD0i
RU4iIGRiLWlkPSJ3YWZ6YXdyZXYwOTlwZGVld2F4cHRld3UydnJzNWRzZHRhMnYiIHRpbWVzdGFt
cD0iMTUyMzYwNTA2OSI+ODI4PC9rZXk+PC9mb3JlaWduLWtleXM+PHJlZi10eXBlIG5hbWU9Ikpv
dXJuYWwgQXJ0aWNsZSI+MTc8L3JlZi10eXBlPjxjb250cmlidXRvcnM+PGF1dGhvcnM+PGF1dGhv
cj5Eb3JpdGNoYW1vdSwgSi48L2F1dGhvcj48YXV0aG9yPlNhYmJhZ2gsIEEuPC9hdXRob3I+PGF1
dGhvcj5KZXNwZXJzZW4sIEouUy48L2F1dGhvcj48YXV0aG9yPlJlbmFyZCwgRS48L2F1dGhvcj48
YXV0aG9yPlNhbGFudGksIEEuPC9hdXRob3I+PGF1dGhvcj5OaWVsc2VuLCBNLkEuPC9hdXRob3I+
PGF1dGhvcj5EZWxvcm9uLCBQLjwvYXV0aG9yPjxhdXRob3I+VHVpa3VlLCBOZGFtIE4uPC9hdXRo
b3I+PC9hdXRob3JzPjwvY29udHJpYnV0b3JzPjxhdXRoLWFkZHJlc3M+UFJFUyBTb3Jib25uZSBQ
YXJpcyBDaXRlLCBVbml2ZXJzaXRlIFBhcmlzIERlc2NhcnRlcywgUGFyaXMsIEZyYW5jZTsgVU1S
MjE2IC0gTUVSSVQsIEluc3RpdHV0IGRlIFJlY2hlcmNoZSBwb3VyIGxlIERldmVsb3BwZW1lbnQs
IFBhcmlzLCBGcmFuY2UmI3hEO1BSRVMgU29yYm9ubmUgUGFyaXMgQ2l0ZSwgVW5pdmVyc2l0ZSBQ
YXJpcyBEZXNjYXJ0ZXMsIFBhcmlzLCBGcmFuY2UmI3hEO0NlbnRyZSBmb3IgTWVkaWNhbCBQYXJh
c2l0b2xvZ3ksIFVuaXZlcnNpdHkgb2YgQ29wZW5oYWdlbiwgQ29wZW5oYWdlbiwgRGVubWFyayYj
eEQ7UFJFUyBTb3Jib25uZSBQYXJpcyBDaXRlLCBVbml2ZXJzaXRlIFBhcmlzIERlc2NhcnRlcywg
UGFyaXMsIEZyYW5jZSYjeEQ7Q2VudHJlIGZvciBNZWRpY2FsIFBhcmFzaXRvbG9neSwgVW5pdmVy
c2l0eSBvZiBDb3BlbmhhZ2VuLCBDb3BlbmhhZ2VuLCBEZW5tYXJrJiN4RDtDZW50cmUgZm9yIE1l
ZGljYWwgUGFyYXNpdG9sb2d5LCBVbml2ZXJzaXR5IG9mIENvcGVuaGFnZW4sIENvcGVuaGFnZW4s
IERlbm1hcmsmI3hEO1BSRVMgU29yYm9ubmUgUGFyaXMgQ2l0ZSwgVW5pdmVyc2l0ZSBQYXJpcyBE
ZXNjYXJ0ZXMsIFBhcmlzLCBGcmFuY2U7IFVNUjIxNiAtIE1FUklULCBJbnN0aXR1dCBkZSBSZWNo
ZXJjaGUgcG91ciBsZSBEZXZlbG9wcGVtZW50LCBQYXJpcywgRnJhbmNlJiN4RDtQUkVTIFNvcmJv
bm5lIFBhcmlzIENpdGUsIFVuaXZlcnNpdGUgUGFyaXMgRGVzY2FydGVzLCBQYXJpcywgRnJhbmNl
OyBVTVIyMTYgLSBNRVJJVCwgSW5zdGl0dXQgZGUgUmVjaGVyY2hlIHBvdXIgbGUgRGV2ZWxvcHBl
bWVudCwgUGFyaXMsIEZyYW5jZTwvYXV0aC1hZGRyZXNzPjx0aXRsZXM+PHRpdGxlPklkZW50aWZp
Y2F0aW9uIG9mIGEgTWFqb3IgRGltb3JwaGljIFJlZ2lvbiBpbiB0aGUgRnVuY3Rpb25hbGx5IENy
aXRpY2FsIE4tVGVybWluYWwgSUQxIERvbWFpbiBvZiBWQVIyQ1NBPC90aXRsZT48c2Vjb25kYXJ5
LXRpdGxlPlBMb1MuIE9uZTwvc2Vjb25kYXJ5LXRpdGxlPjwvdGl0bGVzPjxwZXJpb2RpY2FsPjxm
dWxsLXRpdGxlPlBMb1MuIE9uZTwvZnVsbC10aXRsZT48L3BlcmlvZGljYWw+PHBhZ2VzPmUwMTM3
Njk1PC9wYWdlcz48dm9sdW1lPjEwPC92b2x1bWU+PG51bWJlcj45PC9udW1iZXI+PHJlcHJpbnQt
ZWRpdGlvbj5Ob3QgaW4gRmlsZTwvcmVwcmludC1lZGl0aW9uPjxrZXl3b3Jkcz48a2V5d29yZD5h
bmFseXNpczwva2V5d29yZD48a2V5d29yZD5EZW5tYXJrPC9rZXl3b3JkPjxrZXl3b3JkPkZBTENJ
UEFSVU08L2tleXdvcmQ+PGtleXdvcmQ+R3JhdmlkaXR5PC9rZXl3b3JkPjxrZXl3b3JkPklERU5U
SUZJQ0FUSU9OPC9rZXl3b3JkPjxrZXl3b3JkPk1hbGFyaWE8L2tleXdvcmQ+PGtleXdvcmQ+cGFy
YXNpdG9sb2d5PC9rZXl3b3JkPjxrZXl3b3JkPlBMQUNFTlRBTCBNQUxBUklBPC9rZXl3b3JkPjxr
ZXl3b3JkPlBsYXNtb2RpdW08L2tleXdvcmQ+PGtleXdvcmQ+UGxhc21vZGl1bSBmYWxjaXBhcnVt
PC9rZXl3b3JkPjxrZXl3b3JkPlBMQVNNT0RJVU0tRkFMQ0lQQVJVTTwva2V5d29yZD48a2V5d29y
ZD5QUkVHTkFOVC1XT01FTjwva2V5d29yZD48a2V5d29yZD5QUk9URUlOPC9rZXl3b3JkPjxrZXl3
b3JkPlNFUVVFTkNFPC9rZXl3b3JkPjxrZXl3b3JkPlNVUkZBQ0U8L2tleXdvcmQ+PGtleXdvcmQ+
VGltZTwva2V5d29yZD48a2V5d29yZD5WYWNjaW5lczwva2V5d29yZD48L2tleXdvcmRzPjxkYXRl
cz48eWVhcj4yMDE1PC95ZWFyPjxwdWItZGF0ZXM+PGRhdGU+MjAxNTwvZGF0ZT48L3B1Yi1kYXRl
cz48L2RhdGVzPjxsYWJlbD44OTY8L2xhYmVsPjx1cmxzPjxyZWxhdGVkLXVybHM+PHVybD5odHRw
Oi8vd3d3Lm5jYmkubmxtLm5paC5nb3YvcHVibWVkLzI2MzkzNTE2PC91cmw+PC9yZWxhdGVkLXVy
bHM+PC91cmxzPjxlbGVjdHJvbmljLXJlc291cmNlLW51bT4xMC4xMzcxL2pvdXJuYWwucG9uZS4w
MTM3Njk1IFtkb2ldO1BPTkUtRC0xNS0yNjA3OCBbcGlpXTwvZWxlY3Ryb25pYy1yZXNvdXJjZS1u
dW0+PC9yZWNvcmQ+PC9DaXRlPjwvRW5kTm90ZT4A
</w:fldData>
        </w:fldChar>
      </w:r>
      <w:r>
        <w:instrText xml:space="preserve"> ADDIN EN.CITE.DATA </w:instrText>
      </w:r>
      <w:r>
        <w:fldChar w:fldCharType="end"/>
      </w:r>
      <w:r>
        <w:fldChar w:fldCharType="separate"/>
      </w:r>
      <w:r>
        <w:rPr>
          <w:noProof/>
        </w:rPr>
        <w:t>[24]</w:t>
      </w:r>
      <w:r>
        <w:fldChar w:fldCharType="end"/>
      </w:r>
      <w:r>
        <w:t xml:space="preserve">. Clin3 is the 3D7 sequence including DBL1 (not shown). The alignment was done in </w:t>
      </w:r>
      <w:proofErr w:type="spellStart"/>
      <w:r>
        <w:t>Clustal</w:t>
      </w:r>
      <w:proofErr w:type="spellEnd"/>
      <w:r>
        <w:t xml:space="preserve"> Omega</w:t>
      </w:r>
      <w:r w:rsidRPr="00A75591">
        <w:t xml:space="preserve"> </w:t>
      </w:r>
      <w:r>
        <w:t xml:space="preserve">Version 1.2.4 viewed in </w:t>
      </w:r>
      <w:proofErr w:type="spellStart"/>
      <w:r>
        <w:t>mView</w:t>
      </w:r>
      <w:proofErr w:type="spellEnd"/>
      <w:r>
        <w:t>.</w:t>
      </w:r>
      <w:bookmarkStart w:id="0" w:name="_GoBack"/>
      <w:bookmarkEnd w:id="0"/>
    </w:p>
    <w:sectPr w:rsidR="005130F6">
      <w:headerReference w:type="even" r:id="rId5"/>
      <w:headerReference w:type="default" r:id="rId6"/>
      <w:footerReference w:type="even" r:id="rId7"/>
      <w:footerReference w:type="default" r:id="rId8"/>
      <w:headerReference w:type="first" r:id="rId9"/>
      <w:footerReference w:type="first" r:id="rId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10B3E" w:rsidRDefault="00AF28E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10B3E" w:rsidRDefault="00AF28E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10B3E" w:rsidRDefault="00AF28EC">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10B3E" w:rsidRDefault="00AF28E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10B3E" w:rsidRDefault="00AF28E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10B3E" w:rsidRDefault="00AF28E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30F6"/>
    <w:rsid w:val="005130F6"/>
    <w:rsid w:val="00714F8A"/>
    <w:rsid w:val="00AF28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130F6"/>
    <w:pPr>
      <w:spacing w:after="0"/>
    </w:pPr>
    <w:rPr>
      <w:rFonts w:ascii="Arial" w:eastAsia="Arial" w:hAnsi="Arial" w:cs="Arial"/>
      <w:color w:val="00000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130F6"/>
    <w:pPr>
      <w:tabs>
        <w:tab w:val="center" w:pos="4819"/>
        <w:tab w:val="right" w:pos="9638"/>
      </w:tabs>
      <w:spacing w:line="240" w:lineRule="auto"/>
    </w:pPr>
  </w:style>
  <w:style w:type="character" w:customStyle="1" w:styleId="HeaderChar">
    <w:name w:val="Header Char"/>
    <w:basedOn w:val="DefaultParagraphFont"/>
    <w:link w:val="Header"/>
    <w:uiPriority w:val="99"/>
    <w:rsid w:val="005130F6"/>
    <w:rPr>
      <w:rFonts w:ascii="Arial" w:eastAsia="Arial" w:hAnsi="Arial" w:cs="Arial"/>
      <w:color w:val="000000"/>
      <w:lang w:val="en-GB" w:eastAsia="en-GB"/>
    </w:rPr>
  </w:style>
  <w:style w:type="paragraph" w:styleId="Footer">
    <w:name w:val="footer"/>
    <w:basedOn w:val="Normal"/>
    <w:link w:val="FooterChar"/>
    <w:uiPriority w:val="99"/>
    <w:unhideWhenUsed/>
    <w:rsid w:val="005130F6"/>
    <w:pPr>
      <w:tabs>
        <w:tab w:val="center" w:pos="4819"/>
        <w:tab w:val="right" w:pos="9638"/>
      </w:tabs>
      <w:spacing w:line="240" w:lineRule="auto"/>
    </w:pPr>
  </w:style>
  <w:style w:type="character" w:customStyle="1" w:styleId="FooterChar">
    <w:name w:val="Footer Char"/>
    <w:basedOn w:val="DefaultParagraphFont"/>
    <w:link w:val="Footer"/>
    <w:uiPriority w:val="99"/>
    <w:rsid w:val="005130F6"/>
    <w:rPr>
      <w:rFonts w:ascii="Arial" w:eastAsia="Arial" w:hAnsi="Arial" w:cs="Arial"/>
      <w:color w:val="000000"/>
      <w:lang w:val="en-GB" w:eastAsia="en-GB"/>
    </w:rPr>
  </w:style>
  <w:style w:type="character" w:styleId="LineNumber">
    <w:name w:val="line number"/>
    <w:basedOn w:val="DefaultParagraphFont"/>
    <w:uiPriority w:val="99"/>
    <w:semiHidden/>
    <w:unhideWhenUsed/>
    <w:rsid w:val="005130F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130F6"/>
    <w:pPr>
      <w:spacing w:after="0"/>
    </w:pPr>
    <w:rPr>
      <w:rFonts w:ascii="Arial" w:eastAsia="Arial" w:hAnsi="Arial" w:cs="Arial"/>
      <w:color w:val="00000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130F6"/>
    <w:pPr>
      <w:tabs>
        <w:tab w:val="center" w:pos="4819"/>
        <w:tab w:val="right" w:pos="9638"/>
      </w:tabs>
      <w:spacing w:line="240" w:lineRule="auto"/>
    </w:pPr>
  </w:style>
  <w:style w:type="character" w:customStyle="1" w:styleId="HeaderChar">
    <w:name w:val="Header Char"/>
    <w:basedOn w:val="DefaultParagraphFont"/>
    <w:link w:val="Header"/>
    <w:uiPriority w:val="99"/>
    <w:rsid w:val="005130F6"/>
    <w:rPr>
      <w:rFonts w:ascii="Arial" w:eastAsia="Arial" w:hAnsi="Arial" w:cs="Arial"/>
      <w:color w:val="000000"/>
      <w:lang w:val="en-GB" w:eastAsia="en-GB"/>
    </w:rPr>
  </w:style>
  <w:style w:type="paragraph" w:styleId="Footer">
    <w:name w:val="footer"/>
    <w:basedOn w:val="Normal"/>
    <w:link w:val="FooterChar"/>
    <w:uiPriority w:val="99"/>
    <w:unhideWhenUsed/>
    <w:rsid w:val="005130F6"/>
    <w:pPr>
      <w:tabs>
        <w:tab w:val="center" w:pos="4819"/>
        <w:tab w:val="right" w:pos="9638"/>
      </w:tabs>
      <w:spacing w:line="240" w:lineRule="auto"/>
    </w:pPr>
  </w:style>
  <w:style w:type="character" w:customStyle="1" w:styleId="FooterChar">
    <w:name w:val="Footer Char"/>
    <w:basedOn w:val="DefaultParagraphFont"/>
    <w:link w:val="Footer"/>
    <w:uiPriority w:val="99"/>
    <w:rsid w:val="005130F6"/>
    <w:rPr>
      <w:rFonts w:ascii="Arial" w:eastAsia="Arial" w:hAnsi="Arial" w:cs="Arial"/>
      <w:color w:val="000000"/>
      <w:lang w:val="en-GB" w:eastAsia="en-GB"/>
    </w:rPr>
  </w:style>
  <w:style w:type="character" w:styleId="LineNumber">
    <w:name w:val="line number"/>
    <w:basedOn w:val="DefaultParagraphFont"/>
    <w:uiPriority w:val="99"/>
    <w:semiHidden/>
    <w:unhideWhenUsed/>
    <w:rsid w:val="005130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66</Words>
  <Characters>2088</Characters>
  <Application>Microsoft Office Word</Application>
  <DocSecurity>0</DocSecurity>
  <Lines>17</Lines>
  <Paragraphs>4</Paragraphs>
  <ScaleCrop>false</ScaleCrop>
  <Company>Amazon.com</Company>
  <LinksUpToDate>false</LinksUpToDate>
  <CharactersWithSpaces>24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ndhakumar</dc:creator>
  <cp:lastModifiedBy>Nandhakumar</cp:lastModifiedBy>
  <cp:revision>2</cp:revision>
  <dcterms:created xsi:type="dcterms:W3CDTF">2019-01-09T10:02:00Z</dcterms:created>
  <dcterms:modified xsi:type="dcterms:W3CDTF">2019-01-09T10:02:00Z</dcterms:modified>
</cp:coreProperties>
</file>